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268CF" w14:textId="409296B2" w:rsidR="00107C1E" w:rsidRPr="00107C1E" w:rsidRDefault="00107C1E" w:rsidP="00107C1E">
      <w:pPr>
        <w:spacing w:after="0" w:line="24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 w:rsidRPr="00107C1E">
        <w:rPr>
          <w:rFonts w:ascii="Calibri" w:hAnsi="Calibri" w:cs="Calibri"/>
          <w:b/>
          <w:bCs/>
          <w:sz w:val="28"/>
          <w:szCs w:val="28"/>
          <w:lang w:val="en-US"/>
        </w:rPr>
        <w:t>Supplementary material</w:t>
      </w:r>
    </w:p>
    <w:p w14:paraId="6C6B9CFF" w14:textId="77777777" w:rsidR="00107C1E" w:rsidRPr="00EB0A85" w:rsidRDefault="00107C1E" w:rsidP="00107C1E">
      <w:pPr>
        <w:spacing w:after="0" w:line="240" w:lineRule="auto"/>
        <w:rPr>
          <w:b/>
          <w:bCs/>
          <w:sz w:val="28"/>
          <w:szCs w:val="28"/>
          <w:lang w:val="en-US"/>
        </w:rPr>
      </w:pPr>
    </w:p>
    <w:p w14:paraId="7772CDA2" w14:textId="4539C6D6" w:rsidR="00107C1E" w:rsidRPr="009D44EE" w:rsidRDefault="00107C1E" w:rsidP="00107C1E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Additional </w:t>
      </w:r>
      <w:r w:rsidR="00AA0F7C">
        <w:rPr>
          <w:rFonts w:ascii="Calibri" w:hAnsi="Calibri" w:cs="Calibri"/>
          <w:b/>
          <w:bCs/>
          <w:sz w:val="24"/>
          <w:szCs w:val="24"/>
          <w:lang w:val="en-US"/>
        </w:rPr>
        <w:t>Figure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 1: 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>Flow</w:t>
      </w:r>
      <w:r w:rsidR="00AA0F7C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 xml:space="preserve">chart of </w:t>
      </w:r>
      <w:r w:rsidR="00AA0F7C">
        <w:rPr>
          <w:rFonts w:ascii="Calibri" w:hAnsi="Calibri" w:cs="Calibri"/>
          <w:b/>
          <w:bCs/>
          <w:sz w:val="24"/>
          <w:szCs w:val="24"/>
          <w:lang w:val="en-US"/>
        </w:rPr>
        <w:t>study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 xml:space="preserve"> patients in the development and the validation cohort.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p w14:paraId="0A47A861" w14:textId="77777777" w:rsidR="00107C1E" w:rsidRPr="00D45361" w:rsidRDefault="00107C1E" w:rsidP="00107C1E">
      <w:pPr>
        <w:rPr>
          <w:b/>
          <w:bCs/>
          <w:sz w:val="24"/>
          <w:szCs w:val="24"/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00187270" wp14:editId="44EAD11C">
            <wp:extent cx="6120130" cy="3628390"/>
            <wp:effectExtent l="0" t="0" r="0" b="0"/>
            <wp:docPr id="1" name="Billede 1" descr="Et billede, der indeholder tekst, diagram, skærmbillede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tekst, diagram, skærmbillede, Font/skrifttype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5361">
        <w:rPr>
          <w:lang w:val="en-US"/>
        </w:rPr>
        <w:t xml:space="preserve"> </w:t>
      </w:r>
    </w:p>
    <w:p w14:paraId="7A1353B2" w14:textId="77777777" w:rsidR="00107C1E" w:rsidRPr="00871833" w:rsidRDefault="00107C1E" w:rsidP="00107C1E">
      <w:pPr>
        <w:spacing w:after="0"/>
        <w:rPr>
          <w:rFonts w:ascii="Calibri" w:hAnsi="Calibri" w:cs="Calibri"/>
          <w:sz w:val="24"/>
          <w:szCs w:val="24"/>
          <w:lang w:val="en-US"/>
        </w:rPr>
      </w:pPr>
      <w:r w:rsidRPr="00871833">
        <w:rPr>
          <w:rFonts w:ascii="Calibri" w:hAnsi="Calibri" w:cs="Calibri"/>
          <w:sz w:val="24"/>
          <w:szCs w:val="24"/>
          <w:lang w:val="en-US"/>
        </w:rPr>
        <w:t xml:space="preserve">The patients in the development cohort, where included at </w:t>
      </w:r>
      <w:proofErr w:type="spellStart"/>
      <w:r w:rsidRPr="00871833">
        <w:rPr>
          <w:rFonts w:ascii="Calibri" w:hAnsi="Calibri" w:cs="Calibri"/>
          <w:sz w:val="24"/>
          <w:szCs w:val="24"/>
          <w:lang w:val="en-US"/>
        </w:rPr>
        <w:t>Skåne</w:t>
      </w:r>
      <w:proofErr w:type="spellEnd"/>
      <w:r w:rsidRPr="00871833">
        <w:rPr>
          <w:rFonts w:ascii="Calibri" w:hAnsi="Calibri" w:cs="Calibri"/>
          <w:sz w:val="24"/>
          <w:szCs w:val="24"/>
          <w:lang w:val="en-US"/>
        </w:rPr>
        <w:t xml:space="preserve"> University Hospital, Malmö, Sweden, and in the validation cohort at Aarhus University Hospital, Aarhus, Denmark.</w:t>
      </w:r>
    </w:p>
    <w:p w14:paraId="527ED849" w14:textId="77777777" w:rsidR="00107C1E" w:rsidRDefault="00107C1E" w:rsidP="00107C1E">
      <w:pPr>
        <w:spacing w:after="0"/>
        <w:rPr>
          <w:rFonts w:cstheme="minorHAnsi"/>
          <w:b/>
          <w:bCs/>
          <w:lang w:val="en-US"/>
        </w:rPr>
      </w:pPr>
    </w:p>
    <w:p w14:paraId="673C55D6" w14:textId="77777777" w:rsidR="00107C1E" w:rsidRPr="00BB4DEB" w:rsidRDefault="00107C1E" w:rsidP="00107C1E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0B5F379" w14:textId="77777777" w:rsidR="00107C1E" w:rsidRDefault="00107C1E" w:rsidP="00107C1E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2F4A1EAF" w14:textId="52CE116E" w:rsidR="00107C1E" w:rsidRPr="00214C5F" w:rsidRDefault="00107C1E" w:rsidP="00107C1E">
      <w:pPr>
        <w:spacing w:after="0"/>
        <w:ind w:left="-454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Additional </w:t>
      </w:r>
      <w:r w:rsidR="00AA0F7C">
        <w:rPr>
          <w:rFonts w:ascii="Calibri" w:hAnsi="Calibri" w:cs="Calibri"/>
          <w:b/>
          <w:bCs/>
          <w:sz w:val="24"/>
          <w:szCs w:val="24"/>
          <w:lang w:val="en-US"/>
        </w:rPr>
        <w:t>Table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3D0D8E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 xml:space="preserve">: </w:t>
      </w:r>
      <w:r w:rsidRPr="00214C5F">
        <w:rPr>
          <w:rFonts w:ascii="Calibri" w:hAnsi="Calibri" w:cs="Calibri"/>
          <w:b/>
          <w:bCs/>
          <w:sz w:val="24"/>
          <w:szCs w:val="24"/>
          <w:lang w:val="en-US"/>
        </w:rPr>
        <w:t>Patient characteristics of the development and validation cohort</w:t>
      </w:r>
    </w:p>
    <w:tbl>
      <w:tblPr>
        <w:tblStyle w:val="Tabel-Gitter"/>
        <w:tblW w:w="793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687"/>
        <w:gridCol w:w="1560"/>
        <w:gridCol w:w="1700"/>
        <w:gridCol w:w="992"/>
      </w:tblGrid>
      <w:tr w:rsidR="00107C1E" w14:paraId="1E5FC6EB" w14:textId="77777777" w:rsidTr="00B51B2E">
        <w:tc>
          <w:tcPr>
            <w:tcW w:w="3686" w:type="dxa"/>
            <w:tcBorders>
              <w:left w:val="nil"/>
              <w:right w:val="nil"/>
            </w:tcBorders>
          </w:tcPr>
          <w:p w14:paraId="4987DC1E" w14:textId="77777777" w:rsidR="00107C1E" w:rsidRPr="00BB4DEB" w:rsidRDefault="00107C1E" w:rsidP="00B51B2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C143BBE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Development</w:t>
            </w:r>
          </w:p>
          <w:p w14:paraId="2F44E7DA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Cohort (%)</w:t>
            </w:r>
          </w:p>
          <w:p w14:paraId="017F6B8B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n = 432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104D62B4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Validation</w:t>
            </w:r>
          </w:p>
          <w:p w14:paraId="03D05781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Cohort (%)</w:t>
            </w:r>
          </w:p>
          <w:p w14:paraId="6AB9B31C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n = 2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19270D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P</w:t>
            </w:r>
          </w:p>
          <w:p w14:paraId="6CFC1934" w14:textId="77777777" w:rsidR="00107C1E" w:rsidRPr="00BB4DEB" w:rsidRDefault="00107C1E" w:rsidP="00B51B2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Value</w:t>
            </w:r>
          </w:p>
        </w:tc>
      </w:tr>
      <w:tr w:rsidR="00107C1E" w14:paraId="4D691207" w14:textId="77777777" w:rsidTr="00B51B2E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B5EF5E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Demographic characteristic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50D1C5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430481D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EF58E8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107C1E" w14:paraId="1972076C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7999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Age, years [median (min-max)]</w:t>
            </w:r>
          </w:p>
          <w:p w14:paraId="4876C15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&lt; 50</w:t>
            </w:r>
          </w:p>
          <w:p w14:paraId="0EE5046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50-59</w:t>
            </w:r>
          </w:p>
          <w:p w14:paraId="02E5867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60-69</w:t>
            </w:r>
          </w:p>
          <w:p w14:paraId="3A63F71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≥ 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0B1D3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63 (28-90)</w:t>
            </w:r>
          </w:p>
          <w:p w14:paraId="4D6D0BD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77 (17.8)</w:t>
            </w:r>
          </w:p>
          <w:p w14:paraId="6B6B314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92 (21.3)</w:t>
            </w:r>
          </w:p>
          <w:p w14:paraId="0A4E87A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48 (34.3)</w:t>
            </w:r>
          </w:p>
          <w:p w14:paraId="01B5D15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15 (26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72C52F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65 (32-90)</w:t>
            </w:r>
          </w:p>
          <w:p w14:paraId="3A76AFB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3 (5.8)</w:t>
            </w:r>
          </w:p>
          <w:p w14:paraId="763FA08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51 (22.7)</w:t>
            </w:r>
          </w:p>
          <w:p w14:paraId="01FE127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93 (41.3)</w:t>
            </w:r>
          </w:p>
          <w:p w14:paraId="0B182F2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68 (3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5108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&lt; 0.001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a</w:t>
            </w:r>
          </w:p>
          <w:p w14:paraId="3DE71DF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.001</w:t>
            </w:r>
            <w:r w:rsidRPr="00BB4DEB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  <w:p w14:paraId="66745F1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107C1E" w14:paraId="417B8D6F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9387E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Radiological featur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D2C38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4A3D48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C371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107C1E" w14:paraId="363CE4A2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A7C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Visibility </w:t>
            </w:r>
            <w:proofErr w:type="gramStart"/>
            <w:r w:rsidRPr="00BB4DEB">
              <w:rPr>
                <w:rFonts w:ascii="Calibri" w:eastAsia="Calibri" w:hAnsi="Calibri" w:cs="Calibri"/>
                <w:lang w:val="en-US"/>
              </w:rPr>
              <w:t>on</w:t>
            </w:r>
            <w:proofErr w:type="gramEnd"/>
            <w:r w:rsidRPr="00BB4DEB">
              <w:rPr>
                <w:rFonts w:ascii="Calibri" w:eastAsia="Calibri" w:hAnsi="Calibri" w:cs="Calibri"/>
                <w:lang w:val="en-US"/>
              </w:rPr>
              <w:t xml:space="preserve"> mammography </w:t>
            </w:r>
          </w:p>
          <w:p w14:paraId="2749551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Visible</w:t>
            </w:r>
          </w:p>
          <w:p w14:paraId="4351C26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Not visi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9C812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391284F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404 (93.5)</w:t>
            </w:r>
          </w:p>
          <w:p w14:paraId="1682BCA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8 (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08B7DB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262169D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96 (87.1)</w:t>
            </w:r>
          </w:p>
          <w:p w14:paraId="380A760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9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EC11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42223AF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0.006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107C1E" w14:paraId="106D9CD5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BD89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Mammographic </w:t>
            </w:r>
            <w:proofErr w:type="spellStart"/>
            <w:r w:rsidRPr="00BB4DEB">
              <w:rPr>
                <w:rFonts w:ascii="Calibri" w:eastAsia="Calibri" w:hAnsi="Calibri" w:cs="Calibri"/>
                <w:lang w:val="en-US"/>
              </w:rPr>
              <w:t>tumour</w:t>
            </w:r>
            <w:proofErr w:type="spellEnd"/>
            <w:r w:rsidRPr="00BB4DEB">
              <w:rPr>
                <w:rFonts w:ascii="Calibri" w:eastAsia="Calibri" w:hAnsi="Calibri" w:cs="Calibri"/>
                <w:lang w:val="en-US"/>
              </w:rPr>
              <w:t xml:space="preserve"> size, mm</w:t>
            </w:r>
          </w:p>
          <w:p w14:paraId="1C510C79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[median (min-max)] </w:t>
            </w:r>
          </w:p>
          <w:p w14:paraId="6C583BD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≤ 20 (T1)</w:t>
            </w:r>
          </w:p>
          <w:p w14:paraId="0FFCCF0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21-50 (T2)</w:t>
            </w:r>
          </w:p>
          <w:p w14:paraId="709ECEE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˃ 50 (T3)</w:t>
            </w:r>
          </w:p>
          <w:p w14:paraId="177456D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Not visible</w:t>
            </w:r>
          </w:p>
          <w:p w14:paraId="6533AD7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Not measurable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93E0F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662A38E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4 (0-70)</w:t>
            </w:r>
          </w:p>
          <w:p w14:paraId="7CD6A3B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38 (78.2)</w:t>
            </w:r>
          </w:p>
          <w:p w14:paraId="51540949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61 (14.1)</w:t>
            </w:r>
          </w:p>
          <w:p w14:paraId="1FF512F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5 (1.2)</w:t>
            </w:r>
          </w:p>
          <w:p w14:paraId="17E507E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8 (6.5)</w:t>
            </w:r>
          </w:p>
          <w:p w14:paraId="486C62D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 (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1197222" w14:textId="77777777" w:rsidR="00107C1E" w:rsidRPr="00BB4DEB" w:rsidRDefault="00107C1E" w:rsidP="00B51B2E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  <w:p w14:paraId="483C3E8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4 (4-77)</w:t>
            </w:r>
          </w:p>
          <w:p w14:paraId="4A3748B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61 (71.6)</w:t>
            </w:r>
          </w:p>
          <w:p w14:paraId="45EC5B1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0 (13.3)</w:t>
            </w:r>
          </w:p>
          <w:p w14:paraId="17700C7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 (0)</w:t>
            </w:r>
          </w:p>
          <w:p w14:paraId="409B6CD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9 (12.9)</w:t>
            </w:r>
          </w:p>
          <w:p w14:paraId="25ABBA7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5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C535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01B55B9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.588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a</w:t>
            </w:r>
          </w:p>
          <w:p w14:paraId="258676E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.693</w:t>
            </w:r>
            <w:r w:rsidRPr="00BB4DEB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  <w:p w14:paraId="328D7D9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9175D9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107C1E" w14:paraId="46689E20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26555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Mammographic calcifications </w:t>
            </w:r>
          </w:p>
          <w:p w14:paraId="51A4F32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Yes</w:t>
            </w:r>
          </w:p>
          <w:p w14:paraId="400FEA8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A4A64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08B502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15 (26.6)</w:t>
            </w:r>
          </w:p>
          <w:p w14:paraId="2B8EACA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17 (73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825D69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346375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7 (12.0)</w:t>
            </w:r>
          </w:p>
          <w:p w14:paraId="67C61FA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98 (8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85CA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59C71B2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&lt; 0.001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107C1E" w14:paraId="4F048149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8702F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Distance from NAC (cm)</w:t>
            </w:r>
          </w:p>
          <w:p w14:paraId="748AD48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&lt; 5</w:t>
            </w:r>
          </w:p>
          <w:p w14:paraId="0D07AAA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≥ 5</w:t>
            </w:r>
          </w:p>
          <w:p w14:paraId="7A2B060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Missing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927B2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118B6DE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09 (25.2)</w:t>
            </w:r>
          </w:p>
          <w:p w14:paraId="2D03C52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23 (74.8)</w:t>
            </w:r>
          </w:p>
          <w:p w14:paraId="04AF56A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 (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59B938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4C7702C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45 (23.6)</w:t>
            </w:r>
          </w:p>
          <w:p w14:paraId="0CB32FC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46 (76.4)</w:t>
            </w:r>
          </w:p>
          <w:p w14:paraId="513C3C0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4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6EF59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66A8DBE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.656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c</w:t>
            </w:r>
          </w:p>
          <w:p w14:paraId="7709446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</w:p>
          <w:p w14:paraId="3992C7B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107C1E" w14:paraId="46A22691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E0A42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Ultrasonographic </w:t>
            </w:r>
            <w:proofErr w:type="spellStart"/>
            <w:r w:rsidRPr="00BB4DEB">
              <w:rPr>
                <w:rFonts w:ascii="Calibri" w:eastAsia="Calibri" w:hAnsi="Calibri" w:cs="Calibri"/>
                <w:lang w:val="en-US"/>
              </w:rPr>
              <w:t>tumour</w:t>
            </w:r>
            <w:proofErr w:type="spellEnd"/>
            <w:r w:rsidRPr="00BB4DEB">
              <w:rPr>
                <w:rFonts w:ascii="Calibri" w:eastAsia="Calibri" w:hAnsi="Calibri" w:cs="Calibri"/>
                <w:lang w:val="en-US"/>
              </w:rPr>
              <w:t xml:space="preserve"> size, mm</w:t>
            </w:r>
          </w:p>
          <w:p w14:paraId="1705ABA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[median (min-max)]           </w:t>
            </w:r>
          </w:p>
          <w:p w14:paraId="4F9716E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≤ 20 (T1)</w:t>
            </w:r>
          </w:p>
          <w:p w14:paraId="7255C78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21-50 (T2)</w:t>
            </w:r>
          </w:p>
          <w:p w14:paraId="5FD531D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˃ 50 (T3)</w:t>
            </w:r>
          </w:p>
          <w:p w14:paraId="10E5887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Not visible</w:t>
            </w:r>
          </w:p>
          <w:p w14:paraId="50B190D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0DED0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C4C1C5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1 (0-70)</w:t>
            </w:r>
          </w:p>
          <w:p w14:paraId="0EE7D87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22 (80.1)</w:t>
            </w:r>
          </w:p>
          <w:p w14:paraId="6F67791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7 (9.2)</w:t>
            </w:r>
          </w:p>
          <w:p w14:paraId="6F9D1B8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 (0.2)</w:t>
            </w:r>
          </w:p>
          <w:p w14:paraId="79350DE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42 (10.4)</w:t>
            </w:r>
          </w:p>
          <w:p w14:paraId="0362983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75DB8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5C73C5A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3 (3-40)</w:t>
            </w:r>
          </w:p>
          <w:p w14:paraId="60734C9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190 (84.4) </w:t>
            </w:r>
          </w:p>
          <w:p w14:paraId="424E5FC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2 (14.2)</w:t>
            </w:r>
          </w:p>
          <w:p w14:paraId="53BC1E3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 (0)</w:t>
            </w:r>
          </w:p>
          <w:p w14:paraId="72E1140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 (1.33)</w:t>
            </w:r>
          </w:p>
          <w:p w14:paraId="3FCA32C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AB4DD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4C9617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0.001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a</w:t>
            </w:r>
          </w:p>
          <w:p w14:paraId="6CAC201D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0.048</w:t>
            </w:r>
            <w:r w:rsidRPr="00BB4DEB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  <w:p w14:paraId="2258E05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107C1E" w14:paraId="32C77342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AE69C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Clinical-pathological find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1D071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7A579E9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2ABD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107C1E" w14:paraId="34F241D6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9D732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Palpability </w:t>
            </w:r>
          </w:p>
          <w:p w14:paraId="3B56B61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Palpable</w:t>
            </w:r>
          </w:p>
          <w:p w14:paraId="089583C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Non-palp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ED2BD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27B7493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27 (52.5)</w:t>
            </w:r>
          </w:p>
          <w:p w14:paraId="3D81B8A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05 (4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958C1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682B919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07 (47.6)</w:t>
            </w:r>
          </w:p>
          <w:p w14:paraId="6A7D1BC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18 (5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F9DE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2795D0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.225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107C1E" w14:paraId="100073F3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D4916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it-IT"/>
              </w:rPr>
            </w:pPr>
            <w:r w:rsidRPr="00BB4DEB">
              <w:rPr>
                <w:rFonts w:ascii="Calibri" w:eastAsia="Calibri" w:hAnsi="Calibri" w:cs="Calibri"/>
                <w:lang w:val="it-IT"/>
              </w:rPr>
              <w:t xml:space="preserve">  Tumour location </w:t>
            </w:r>
          </w:p>
          <w:p w14:paraId="11DBBE8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it-IT"/>
              </w:rPr>
            </w:pPr>
            <w:r w:rsidRPr="00BB4DEB">
              <w:rPr>
                <w:rFonts w:ascii="Calibri" w:eastAsia="Calibri" w:hAnsi="Calibri" w:cs="Calibri"/>
                <w:lang w:val="it-IT"/>
              </w:rPr>
              <w:t xml:space="preserve">     Superior medial quadrant</w:t>
            </w:r>
          </w:p>
          <w:p w14:paraId="362999F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it-IT"/>
              </w:rPr>
            </w:pPr>
            <w:r w:rsidRPr="00BB4DEB">
              <w:rPr>
                <w:rFonts w:ascii="Calibri" w:eastAsia="Calibri" w:hAnsi="Calibri" w:cs="Calibri"/>
                <w:lang w:val="it-IT"/>
              </w:rPr>
              <w:t xml:space="preserve">     Superior lateral quadrant</w:t>
            </w:r>
          </w:p>
          <w:p w14:paraId="7504466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it-IT"/>
              </w:rPr>
            </w:pPr>
            <w:r w:rsidRPr="00BB4DEB">
              <w:rPr>
                <w:rFonts w:ascii="Calibri" w:eastAsia="Calibri" w:hAnsi="Calibri" w:cs="Calibri"/>
                <w:lang w:val="it-IT"/>
              </w:rPr>
              <w:t xml:space="preserve">     Inferior lateral quadrant</w:t>
            </w:r>
          </w:p>
          <w:p w14:paraId="400F08E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it-IT"/>
              </w:rPr>
            </w:pPr>
            <w:r w:rsidRPr="00BB4DEB">
              <w:rPr>
                <w:rFonts w:ascii="Calibri" w:eastAsia="Calibri" w:hAnsi="Calibri" w:cs="Calibri"/>
                <w:lang w:val="it-IT"/>
              </w:rPr>
              <w:lastRenderedPageBreak/>
              <w:t xml:space="preserve">     Inferior medial quadrant</w:t>
            </w:r>
          </w:p>
          <w:p w14:paraId="1BD4A9F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it-IT"/>
              </w:rPr>
              <w:t xml:space="preserve">     </w:t>
            </w:r>
            <w:proofErr w:type="spellStart"/>
            <w:r w:rsidRPr="00BB4DEB">
              <w:rPr>
                <w:rFonts w:ascii="Calibri" w:eastAsia="Calibri" w:hAnsi="Calibri" w:cs="Calibri"/>
                <w:lang w:val="en-US"/>
              </w:rPr>
              <w:t>Retromammillar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89E0E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6C857B7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72 (16.7)</w:t>
            </w:r>
          </w:p>
          <w:p w14:paraId="57DD9E7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06 (47.7)</w:t>
            </w:r>
          </w:p>
          <w:p w14:paraId="6C15950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95 (22.0)</w:t>
            </w:r>
          </w:p>
          <w:p w14:paraId="1303C85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lastRenderedPageBreak/>
              <w:t>51 (11.8)</w:t>
            </w:r>
          </w:p>
          <w:p w14:paraId="1328DF6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8 (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0F8F0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49EE7E6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41 (18.2)</w:t>
            </w:r>
          </w:p>
          <w:p w14:paraId="5D74B34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34 (59.6)</w:t>
            </w:r>
          </w:p>
          <w:p w14:paraId="610E6D8D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3 (10.2)</w:t>
            </w:r>
          </w:p>
          <w:p w14:paraId="018DB45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lastRenderedPageBreak/>
              <w:t>15 (6.7)</w:t>
            </w:r>
          </w:p>
          <w:p w14:paraId="344CE3B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2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9E45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  <w:p w14:paraId="5048B2C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&lt;0.001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107C1E" w14:paraId="0C436AAE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6CEAA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Core-needle biopsy Lobular cancer</w:t>
            </w:r>
          </w:p>
          <w:p w14:paraId="7973A79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Yes</w:t>
            </w:r>
          </w:p>
          <w:p w14:paraId="64F052D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A71B5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0FD0772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49 (11.3)</w:t>
            </w:r>
          </w:p>
          <w:p w14:paraId="4B78D76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83 (8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EBA2DD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6BD3F77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2 (14.2)</w:t>
            </w:r>
          </w:p>
          <w:p w14:paraId="3DC866F8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93 (8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3057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7696A4F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0.287</w:t>
            </w:r>
            <w:r w:rsidRPr="00BB4DEB">
              <w:rPr>
                <w:rFonts w:ascii="Calibri" w:eastAsia="Calibri" w:hAnsi="Calibri" w:cs="Calibri"/>
                <w:vertAlign w:val="superscript"/>
                <w:lang w:val="en-US"/>
              </w:rPr>
              <w:t>c</w:t>
            </w:r>
          </w:p>
        </w:tc>
      </w:tr>
      <w:tr w:rsidR="00107C1E" w14:paraId="5043D938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604BB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Core-needle biopsy: DCIS</w:t>
            </w:r>
          </w:p>
          <w:p w14:paraId="36445470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Yes</w:t>
            </w:r>
          </w:p>
          <w:p w14:paraId="76681AA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  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D4AF27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04501D2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48 (11.1)</w:t>
            </w:r>
          </w:p>
          <w:p w14:paraId="107AF434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84 (8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F7279C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3FB778C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 (0.9)</w:t>
            </w:r>
          </w:p>
          <w:p w14:paraId="7CA0E306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23 (9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245A1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  <w:p w14:paraId="7AA6136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&lt; 0.001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107C1E" w14:paraId="5BE522DE" w14:textId="77777777" w:rsidTr="00B51B2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F1222B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Type of surg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B8A9E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D5A09E9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AFC1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107C1E" w14:paraId="2E564468" w14:textId="77777777" w:rsidTr="00B51B2E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007780E2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Partial mastectomy</w:t>
            </w:r>
          </w:p>
          <w:p w14:paraId="0398169A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 xml:space="preserve">  Oncoplastic partial mastectom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CA7C3C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309 (71.5)</w:t>
            </w:r>
          </w:p>
          <w:p w14:paraId="4B0E603F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23 (28.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018F3F43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214 (95.1)</w:t>
            </w:r>
          </w:p>
          <w:p w14:paraId="6F7A8FCE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lang w:val="en-US"/>
              </w:rPr>
              <w:t>11 (4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BEBC0F5" w14:textId="77777777" w:rsidR="00107C1E" w:rsidRPr="00BB4DEB" w:rsidRDefault="00107C1E" w:rsidP="00B51B2E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BB4DEB">
              <w:rPr>
                <w:rFonts w:ascii="Calibri" w:eastAsia="Calibri" w:hAnsi="Calibri" w:cs="Calibri"/>
                <w:b/>
                <w:bCs/>
                <w:lang w:val="en-US"/>
              </w:rPr>
              <w:t>&lt; 0.001</w:t>
            </w:r>
            <w:r w:rsidRPr="00BB4DEB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c</w:t>
            </w:r>
          </w:p>
        </w:tc>
      </w:tr>
    </w:tbl>
    <w:p w14:paraId="3E8B159C" w14:textId="77777777" w:rsidR="00107C1E" w:rsidRPr="00BB4DEB" w:rsidRDefault="00107C1E" w:rsidP="00107C1E">
      <w:pPr>
        <w:spacing w:after="0" w:line="276" w:lineRule="auto"/>
        <w:ind w:left="-454" w:right="-567"/>
        <w:rPr>
          <w:rFonts w:ascii="Calibri" w:hAnsi="Calibri" w:cs="Calibri"/>
          <w:lang w:val="en-US"/>
        </w:rPr>
      </w:pPr>
      <w:r w:rsidRPr="00BB4DEB">
        <w:rPr>
          <w:rFonts w:ascii="Calibri" w:hAnsi="Calibri" w:cs="Calibri"/>
          <w:b/>
          <w:bCs/>
          <w:lang w:val="it-IT"/>
        </w:rPr>
        <w:t xml:space="preserve">Abbreviations: </w:t>
      </w:r>
      <w:r w:rsidRPr="00BB4DEB">
        <w:rPr>
          <w:rFonts w:ascii="Calibri" w:hAnsi="Calibri" w:cs="Calibri"/>
          <w:lang w:val="it-IT"/>
        </w:rPr>
        <w:t xml:space="preserve">NAC, Nipple-aerola-complex; DCIS, ductal carcinoma in situ. </w:t>
      </w:r>
      <w:r w:rsidRPr="00BB4DEB">
        <w:rPr>
          <w:rFonts w:ascii="Calibri" w:hAnsi="Calibri" w:cs="Calibri"/>
          <w:lang w:val="en-US"/>
        </w:rPr>
        <w:t xml:space="preserve">*In 5 cases, </w:t>
      </w:r>
    </w:p>
    <w:p w14:paraId="78C8D49D" w14:textId="77777777" w:rsidR="00107C1E" w:rsidRPr="00BB4DEB" w:rsidRDefault="00107C1E" w:rsidP="00107C1E">
      <w:pPr>
        <w:spacing w:after="0" w:line="276" w:lineRule="auto"/>
        <w:ind w:left="-454" w:right="-567"/>
        <w:rPr>
          <w:rFonts w:ascii="Calibri" w:hAnsi="Calibri" w:cs="Calibri"/>
          <w:lang w:val="en-US"/>
        </w:rPr>
      </w:pPr>
      <w:proofErr w:type="gramStart"/>
      <w:r w:rsidRPr="00BB4DEB">
        <w:rPr>
          <w:rFonts w:ascii="Calibri" w:hAnsi="Calibri" w:cs="Calibri"/>
          <w:lang w:val="en-US"/>
        </w:rPr>
        <w:t>the</w:t>
      </w:r>
      <w:proofErr w:type="gramEnd"/>
      <w:r w:rsidRPr="00BB4DEB">
        <w:rPr>
          <w:rFonts w:ascii="Calibri" w:hAnsi="Calibri" w:cs="Calibri"/>
          <w:lang w:val="en-US"/>
        </w:rPr>
        <w:t xml:space="preserve"> </w:t>
      </w:r>
      <w:proofErr w:type="spellStart"/>
      <w:r w:rsidRPr="00BB4DEB">
        <w:rPr>
          <w:rFonts w:ascii="Calibri" w:hAnsi="Calibri" w:cs="Calibri"/>
          <w:lang w:val="en-US"/>
        </w:rPr>
        <w:t>tumour</w:t>
      </w:r>
      <w:proofErr w:type="spellEnd"/>
      <w:r w:rsidRPr="00BB4DEB">
        <w:rPr>
          <w:rFonts w:ascii="Calibri" w:hAnsi="Calibri" w:cs="Calibri"/>
          <w:lang w:val="en-US"/>
        </w:rPr>
        <w:t xml:space="preserve"> was identified on mammography, but the </w:t>
      </w:r>
      <w:proofErr w:type="spellStart"/>
      <w:r w:rsidRPr="00BB4DEB">
        <w:rPr>
          <w:rFonts w:ascii="Calibri" w:hAnsi="Calibri" w:cs="Calibri"/>
          <w:lang w:val="en-US"/>
        </w:rPr>
        <w:t>tumour</w:t>
      </w:r>
      <w:proofErr w:type="spellEnd"/>
      <w:r w:rsidRPr="00BB4DEB">
        <w:rPr>
          <w:rFonts w:ascii="Calibri" w:hAnsi="Calibri" w:cs="Calibri"/>
          <w:lang w:val="en-US"/>
        </w:rPr>
        <w:t xml:space="preserve"> margins where not visible. </w:t>
      </w:r>
    </w:p>
    <w:p w14:paraId="4B918E29" w14:textId="77777777" w:rsidR="00107C1E" w:rsidRPr="00BB4DEB" w:rsidRDefault="00107C1E" w:rsidP="00107C1E">
      <w:pPr>
        <w:spacing w:after="0" w:line="276" w:lineRule="auto"/>
        <w:ind w:left="-454" w:right="-567"/>
        <w:rPr>
          <w:rFonts w:ascii="Calibri" w:hAnsi="Calibri" w:cs="Calibri"/>
          <w:lang w:val="en-US"/>
        </w:rPr>
      </w:pPr>
      <w:r w:rsidRPr="00BB4DEB">
        <w:rPr>
          <w:rFonts w:ascii="Calibri" w:hAnsi="Calibri" w:cs="Calibri"/>
          <w:lang w:val="en-US"/>
        </w:rPr>
        <w:t xml:space="preserve">**Missing NAC due to no visible or no measurable </w:t>
      </w:r>
      <w:proofErr w:type="spellStart"/>
      <w:r w:rsidRPr="00BB4DEB">
        <w:rPr>
          <w:rFonts w:ascii="Calibri" w:hAnsi="Calibri" w:cs="Calibri"/>
          <w:lang w:val="en-US"/>
        </w:rPr>
        <w:t>tumour</w:t>
      </w:r>
      <w:proofErr w:type="spellEnd"/>
      <w:r w:rsidRPr="00BB4DEB">
        <w:rPr>
          <w:rFonts w:ascii="Calibri" w:hAnsi="Calibri" w:cs="Calibri"/>
          <w:lang w:val="en-US"/>
        </w:rPr>
        <w:t xml:space="preserve"> on mammography that was not </w:t>
      </w:r>
    </w:p>
    <w:p w14:paraId="2A078FF1" w14:textId="77777777" w:rsidR="00107C1E" w:rsidRDefault="00107C1E" w:rsidP="00107C1E">
      <w:pPr>
        <w:spacing w:after="0" w:line="276" w:lineRule="auto"/>
        <w:ind w:left="-454" w:right="-567"/>
        <w:rPr>
          <w:rFonts w:ascii="Calibri" w:hAnsi="Calibri" w:cs="Calibri"/>
          <w:lang w:val="en-US"/>
        </w:rPr>
      </w:pPr>
      <w:r w:rsidRPr="00BB4DEB">
        <w:rPr>
          <w:rFonts w:ascii="Calibri" w:hAnsi="Calibri" w:cs="Calibri"/>
          <w:lang w:val="en-US"/>
        </w:rPr>
        <w:t xml:space="preserve">reported on ultrasound by the radiologist. a) two-sample t-test, b) linear trend test, </w:t>
      </w:r>
    </w:p>
    <w:p w14:paraId="7F29CA3E" w14:textId="77777777" w:rsidR="00107C1E" w:rsidRPr="00BB4DEB" w:rsidRDefault="00107C1E" w:rsidP="00107C1E">
      <w:pPr>
        <w:spacing w:after="0" w:line="276" w:lineRule="auto"/>
        <w:ind w:left="-454" w:right="-567"/>
        <w:rPr>
          <w:rFonts w:ascii="Calibri" w:hAnsi="Calibri" w:cs="Calibri"/>
          <w:lang w:val="en-US"/>
        </w:rPr>
      </w:pPr>
      <w:r w:rsidRPr="00BB4DEB">
        <w:rPr>
          <w:rFonts w:ascii="Calibri" w:hAnsi="Calibri" w:cs="Calibri"/>
          <w:lang w:val="en-US"/>
        </w:rPr>
        <w:t xml:space="preserve">c) Pearson´s Chi-squared test. </w:t>
      </w:r>
    </w:p>
    <w:p w14:paraId="6B46340D" w14:textId="25341F5D" w:rsidR="006558A9" w:rsidRPr="00DD5910" w:rsidRDefault="00107C1E" w:rsidP="00DD5910">
      <w:pPr>
        <w:ind w:left="-227"/>
        <w:rPr>
          <w:rFonts w:cstheme="minorHAnsi"/>
          <w:b/>
          <w:bCs/>
          <w:sz w:val="24"/>
          <w:szCs w:val="24"/>
          <w:lang w:val="en-US"/>
        </w:rPr>
      </w:pPr>
      <w:r w:rsidRPr="00CB3253">
        <w:rPr>
          <w:lang w:val="en-US"/>
        </w:rPr>
        <w:br w:type="page"/>
      </w:r>
      <w:r w:rsidRPr="00590A8D">
        <w:rPr>
          <w:rFonts w:cstheme="minorHAnsi"/>
          <w:sz w:val="24"/>
          <w:szCs w:val="24"/>
          <w:lang w:val="en-US"/>
        </w:rPr>
        <w:lastRenderedPageBreak/>
        <w:t xml:space="preserve">    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 xml:space="preserve">Additional </w:t>
      </w:r>
      <w:r w:rsidR="007C2658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="003D0D8E"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 xml:space="preserve">: The ROC </w:t>
      </w:r>
      <w:r w:rsidR="00256581">
        <w:rPr>
          <w:rFonts w:ascii="Calibri" w:hAnsi="Calibri" w:cs="Calibri"/>
          <w:b/>
          <w:bCs/>
          <w:sz w:val="24"/>
          <w:szCs w:val="24"/>
          <w:lang w:val="en-US"/>
        </w:rPr>
        <w:t xml:space="preserve">curves 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 xml:space="preserve">for the ten </w:t>
      </w:r>
      <w:r w:rsidR="007C2658">
        <w:rPr>
          <w:rFonts w:ascii="Calibri" w:hAnsi="Calibri" w:cs="Calibri"/>
          <w:b/>
          <w:bCs/>
          <w:sz w:val="24"/>
          <w:szCs w:val="24"/>
          <w:lang w:val="en-US"/>
        </w:rPr>
        <w:t>imputations</w:t>
      </w:r>
      <w:r w:rsidRPr="00590A8D">
        <w:rPr>
          <w:rFonts w:ascii="Calibri" w:hAnsi="Calibri" w:cs="Calibri"/>
          <w:b/>
          <w:bCs/>
          <w:sz w:val="24"/>
          <w:szCs w:val="24"/>
          <w:lang w:val="en-US"/>
        </w:rPr>
        <w:t xml:space="preserve"> in the validation cohort (n=225</w:t>
      </w:r>
      <w:r w:rsidRPr="00590A8D">
        <w:rPr>
          <w:rFonts w:cstheme="minorHAnsi"/>
          <w:b/>
          <w:bCs/>
          <w:sz w:val="24"/>
          <w:szCs w:val="24"/>
          <w:lang w:val="en-US"/>
        </w:rPr>
        <w:t>)</w:t>
      </w:r>
      <w:r>
        <w:rPr>
          <w:rFonts w:cstheme="minorHAnsi"/>
          <w:b/>
          <w:bCs/>
          <w:sz w:val="24"/>
          <w:szCs w:val="24"/>
          <w:lang w:val="en-US"/>
        </w:rPr>
        <w:t>.</w:t>
      </w:r>
    </w:p>
    <w:p w14:paraId="27EB924A" w14:textId="6EFC752B" w:rsidR="00B10028" w:rsidRPr="00107C1E" w:rsidRDefault="00107C1E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6627F093" wp14:editId="25451E48">
            <wp:extent cx="5562600" cy="8138795"/>
            <wp:effectExtent l="0" t="0" r="0" b="0"/>
            <wp:docPr id="4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1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813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0028" w:rsidRPr="00107C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1E"/>
    <w:rsid w:val="000E4EDA"/>
    <w:rsid w:val="00107C1E"/>
    <w:rsid w:val="00256581"/>
    <w:rsid w:val="00284AF5"/>
    <w:rsid w:val="00376EE6"/>
    <w:rsid w:val="003D0D8E"/>
    <w:rsid w:val="00400D0A"/>
    <w:rsid w:val="00562E24"/>
    <w:rsid w:val="005E28B4"/>
    <w:rsid w:val="0063207B"/>
    <w:rsid w:val="006558A9"/>
    <w:rsid w:val="007C2658"/>
    <w:rsid w:val="00820018"/>
    <w:rsid w:val="008453D2"/>
    <w:rsid w:val="00891C65"/>
    <w:rsid w:val="0089380A"/>
    <w:rsid w:val="008E7B48"/>
    <w:rsid w:val="00982513"/>
    <w:rsid w:val="00AA0F7C"/>
    <w:rsid w:val="00AB5A78"/>
    <w:rsid w:val="00B10028"/>
    <w:rsid w:val="00B76E3E"/>
    <w:rsid w:val="00BE5AF7"/>
    <w:rsid w:val="00DD5910"/>
    <w:rsid w:val="00DE41AB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227B"/>
  <w15:chartTrackingRefBased/>
  <w15:docId w15:val="{7D017F5C-A3D0-43E9-9BAC-0ADE1F4E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1E"/>
  </w:style>
  <w:style w:type="paragraph" w:styleId="Overskrift1">
    <w:name w:val="heading 1"/>
    <w:basedOn w:val="Normal"/>
    <w:next w:val="Normal"/>
    <w:link w:val="Overskrift1Tegn"/>
    <w:uiPriority w:val="9"/>
    <w:qFormat/>
    <w:rsid w:val="00107C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07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07C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07C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07C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07C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07C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07C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07C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07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07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07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07C1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07C1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07C1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07C1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07C1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07C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07C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07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07C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07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07C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07C1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07C1E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07C1E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07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07C1E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07C1E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107C1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256581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558A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558A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558A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558A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558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8</Words>
  <Characters>243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alimaru</dc:creator>
  <cp:keywords/>
  <dc:description/>
  <cp:lastModifiedBy>irina palimaru</cp:lastModifiedBy>
  <cp:revision>2</cp:revision>
  <dcterms:created xsi:type="dcterms:W3CDTF">2024-12-19T09:38:00Z</dcterms:created>
  <dcterms:modified xsi:type="dcterms:W3CDTF">2024-12-19T09:38:00Z</dcterms:modified>
</cp:coreProperties>
</file>